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19F2" w:rsidRDefault="000C754E" w:rsidP="00277EE1">
      <w:r w:rsidRPr="00857243"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="00FF1226">
        <w:rPr>
          <w:rFonts w:ascii="Times New Roman" w:hAnsi="Times New Roman" w:cs="Times New Roman"/>
          <w:b/>
          <w:sz w:val="24"/>
        </w:rPr>
        <w:t>Fig</w:t>
      </w:r>
      <w:r w:rsidR="000342EC">
        <w:rPr>
          <w:rFonts w:ascii="Times New Roman" w:hAnsi="Times New Roman" w:cs="Times New Roman"/>
          <w:b/>
          <w:sz w:val="24"/>
        </w:rPr>
        <w:t>ure</w:t>
      </w:r>
      <w:r w:rsidR="00E20C3B" w:rsidRPr="00012193">
        <w:rPr>
          <w:rFonts w:ascii="Times New Roman" w:hAnsi="Times New Roman" w:cs="Times New Roman"/>
          <w:b/>
          <w:sz w:val="24"/>
        </w:rPr>
        <w:t xml:space="preserve"> </w:t>
      </w:r>
      <w:r w:rsidR="004C0474" w:rsidRPr="00012193">
        <w:rPr>
          <w:rFonts w:ascii="Times New Roman" w:hAnsi="Times New Roman" w:cs="Times New Roman"/>
          <w:b/>
          <w:sz w:val="24"/>
        </w:rPr>
        <w:t>S</w:t>
      </w:r>
      <w:r w:rsidR="006C040E" w:rsidRPr="00012193">
        <w:rPr>
          <w:rFonts w:ascii="Times New Roman" w:hAnsi="Times New Roman" w:cs="Times New Roman"/>
          <w:b/>
          <w:sz w:val="24"/>
        </w:rPr>
        <w:t>1</w:t>
      </w:r>
      <w:r w:rsidR="00FF1226">
        <w:rPr>
          <w:rFonts w:ascii="Times New Roman" w:hAnsi="Times New Roman" w:cs="Times New Roman"/>
          <w:b/>
          <w:sz w:val="24"/>
        </w:rPr>
        <w:t>.</w:t>
      </w:r>
      <w:r w:rsidR="00012193" w:rsidRPr="00012193">
        <w:rPr>
          <w:rFonts w:ascii="Times New Roman" w:hAnsi="Times New Roman" w:cs="Times New Roman"/>
          <w:b/>
          <w:sz w:val="24"/>
        </w:rPr>
        <w:t xml:space="preserve"> </w:t>
      </w:r>
      <w:r w:rsidR="0058687D" w:rsidRPr="00012193">
        <w:rPr>
          <w:rFonts w:ascii="Times New Roman" w:hAnsi="Times New Roman" w:cs="Times New Roman"/>
          <w:b/>
          <w:sz w:val="24"/>
          <w:szCs w:val="24"/>
        </w:rPr>
        <w:t xml:space="preserve">Characteristics of homology searches of </w:t>
      </w:r>
      <w:r w:rsidR="008A649E" w:rsidRPr="00012193">
        <w:rPr>
          <w:rFonts w:ascii="Times New Roman" w:hAnsi="Times New Roman" w:cs="Times New Roman"/>
          <w:b/>
          <w:i/>
          <w:sz w:val="24"/>
          <w:szCs w:val="24"/>
        </w:rPr>
        <w:t>R. ferrugineus</w:t>
      </w:r>
      <w:r w:rsidR="0058687D" w:rsidRPr="00012193">
        <w:rPr>
          <w:rFonts w:ascii="Times New Roman" w:hAnsi="Times New Roman" w:cs="Times New Roman"/>
          <w:b/>
          <w:sz w:val="24"/>
          <w:szCs w:val="24"/>
        </w:rPr>
        <w:t xml:space="preserve"> protein-coding genes against the non-redundant protein sequences (</w:t>
      </w:r>
      <w:r w:rsidR="0058687D" w:rsidRPr="00012193">
        <w:rPr>
          <w:rFonts w:ascii="Times New Roman" w:hAnsi="Times New Roman" w:cs="Times New Roman"/>
          <w:b/>
          <w:i/>
          <w:sz w:val="24"/>
          <w:szCs w:val="24"/>
        </w:rPr>
        <w:t>nr</w:t>
      </w:r>
      <w:r w:rsidR="0058687D" w:rsidRPr="00012193">
        <w:rPr>
          <w:rFonts w:ascii="Times New Roman" w:hAnsi="Times New Roman" w:cs="Times New Roman"/>
          <w:b/>
          <w:sz w:val="24"/>
          <w:szCs w:val="24"/>
        </w:rPr>
        <w:t xml:space="preserve">) at NCBI using </w:t>
      </w:r>
      <w:r w:rsidR="00D81BB5" w:rsidRPr="00012193">
        <w:rPr>
          <w:rFonts w:ascii="Times New Roman" w:hAnsi="Times New Roman" w:cs="Times New Roman"/>
          <w:b/>
          <w:sz w:val="24"/>
          <w:szCs w:val="24"/>
        </w:rPr>
        <w:t>BLAST</w:t>
      </w:r>
      <w:r w:rsidR="00A202F7">
        <w:rPr>
          <w:rFonts w:ascii="Times New Roman" w:hAnsi="Times New Roman" w:cs="Times New Roman"/>
          <w:b/>
          <w:sz w:val="24"/>
          <w:szCs w:val="24"/>
        </w:rPr>
        <w:t>p</w:t>
      </w:r>
      <w:r w:rsidR="0058687D" w:rsidRPr="00012193">
        <w:rPr>
          <w:rFonts w:ascii="Times New Roman" w:hAnsi="Times New Roman" w:cs="Times New Roman"/>
          <w:b/>
          <w:sz w:val="24"/>
          <w:szCs w:val="24"/>
        </w:rPr>
        <w:t>.</w:t>
      </w:r>
      <w:r w:rsidR="0058687D" w:rsidRPr="0058687D">
        <w:rPr>
          <w:rFonts w:ascii="Times New Roman" w:hAnsi="Times New Roman" w:cs="Times New Roman"/>
          <w:sz w:val="24"/>
          <w:szCs w:val="24"/>
        </w:rPr>
        <w:t xml:space="preserve"> </w:t>
      </w:r>
      <w:r w:rsidR="0058687D" w:rsidRPr="0058687D">
        <w:rPr>
          <w:rFonts w:ascii="Times New Roman" w:hAnsi="Times New Roman" w:cs="Times New Roman"/>
          <w:b/>
          <w:sz w:val="24"/>
          <w:szCs w:val="24"/>
        </w:rPr>
        <w:t>(A)</w:t>
      </w:r>
      <w:r w:rsidR="0058687D" w:rsidRPr="0058687D">
        <w:rPr>
          <w:rFonts w:ascii="Times New Roman" w:hAnsi="Times New Roman" w:cs="Times New Roman"/>
          <w:sz w:val="24"/>
          <w:szCs w:val="24"/>
        </w:rPr>
        <w:t xml:space="preserve"> </w:t>
      </w:r>
      <w:r w:rsidR="005E6578">
        <w:rPr>
          <w:rFonts w:ascii="Times New Roman" w:hAnsi="Times New Roman" w:cs="Times New Roman"/>
          <w:sz w:val="24"/>
          <w:szCs w:val="24"/>
        </w:rPr>
        <w:t>e</w:t>
      </w:r>
      <w:r w:rsidR="0058687D" w:rsidRPr="0058687D">
        <w:rPr>
          <w:rFonts w:ascii="Times New Roman" w:hAnsi="Times New Roman" w:cs="Times New Roman"/>
          <w:sz w:val="24"/>
          <w:szCs w:val="24"/>
        </w:rPr>
        <w:t xml:space="preserve">-value distribution of the top BLAST hit for each unique sequence with a cut-off </w:t>
      </w:r>
      <w:r w:rsidR="001479AE">
        <w:rPr>
          <w:rFonts w:ascii="Times New Roman" w:hAnsi="Times New Roman" w:cs="Times New Roman"/>
          <w:sz w:val="24"/>
          <w:szCs w:val="24"/>
        </w:rPr>
        <w:t>e</w:t>
      </w:r>
      <w:r w:rsidR="0058687D" w:rsidRPr="0058687D">
        <w:rPr>
          <w:rFonts w:ascii="Times New Roman" w:hAnsi="Times New Roman" w:cs="Times New Roman"/>
          <w:sz w:val="24"/>
          <w:szCs w:val="24"/>
        </w:rPr>
        <w:t>-value of 1.0</w:t>
      </w:r>
      <w:r w:rsidR="00277EE1">
        <w:rPr>
          <w:rFonts w:ascii="Times New Roman" w:hAnsi="Times New Roman" w:cs="Times New Roman"/>
          <w:sz w:val="24"/>
          <w:szCs w:val="24"/>
        </w:rPr>
        <w:t>E</w:t>
      </w:r>
      <w:bookmarkStart w:id="0" w:name="_GoBack"/>
      <w:bookmarkEnd w:id="0"/>
      <w:r w:rsidR="0058687D" w:rsidRPr="0058687D">
        <w:rPr>
          <w:rFonts w:ascii="Times New Roman" w:hAnsi="Times New Roman" w:cs="Times New Roman"/>
          <w:sz w:val="24"/>
          <w:szCs w:val="24"/>
        </w:rPr>
        <w:t>-</w:t>
      </w:r>
      <w:r w:rsidR="0058687D">
        <w:rPr>
          <w:rFonts w:ascii="Times New Roman" w:hAnsi="Times New Roman" w:cs="Times New Roman"/>
          <w:sz w:val="24"/>
          <w:szCs w:val="24"/>
        </w:rPr>
        <w:t>6</w:t>
      </w:r>
      <w:r w:rsidR="0058687D" w:rsidRPr="0058687D">
        <w:rPr>
          <w:rFonts w:ascii="Times New Roman" w:hAnsi="Times New Roman" w:cs="Times New Roman"/>
          <w:sz w:val="24"/>
          <w:szCs w:val="24"/>
        </w:rPr>
        <w:t xml:space="preserve">. </w:t>
      </w:r>
      <w:r w:rsidR="0058687D" w:rsidRPr="0058687D">
        <w:rPr>
          <w:rFonts w:ascii="Times New Roman" w:hAnsi="Times New Roman" w:cs="Times New Roman"/>
          <w:b/>
          <w:sz w:val="24"/>
          <w:szCs w:val="24"/>
        </w:rPr>
        <w:t>(B)</w:t>
      </w:r>
      <w:r w:rsidR="0058687D" w:rsidRPr="0058687D">
        <w:rPr>
          <w:rFonts w:ascii="Times New Roman" w:hAnsi="Times New Roman" w:cs="Times New Roman"/>
          <w:sz w:val="24"/>
          <w:szCs w:val="24"/>
        </w:rPr>
        <w:t xml:space="preserve"> Similarity distribution of the top BLAST hit for each unique sequence. The sequence similarity of </w:t>
      </w:r>
      <w:r w:rsidR="00F2441C">
        <w:rPr>
          <w:rFonts w:ascii="Times New Roman" w:hAnsi="Times New Roman" w:cs="Times New Roman"/>
          <w:i/>
          <w:sz w:val="24"/>
          <w:szCs w:val="24"/>
        </w:rPr>
        <w:t>R. ferrugineus</w:t>
      </w:r>
      <w:r w:rsidR="00F2441C" w:rsidRPr="0058687D">
        <w:rPr>
          <w:rFonts w:ascii="Times New Roman" w:hAnsi="Times New Roman" w:cs="Times New Roman"/>
          <w:sz w:val="24"/>
          <w:szCs w:val="24"/>
        </w:rPr>
        <w:t xml:space="preserve"> </w:t>
      </w:r>
      <w:r w:rsidR="0058687D" w:rsidRPr="0058687D">
        <w:rPr>
          <w:rFonts w:ascii="Times New Roman" w:hAnsi="Times New Roman" w:cs="Times New Roman"/>
          <w:sz w:val="24"/>
          <w:szCs w:val="24"/>
        </w:rPr>
        <w:t>with database by Blast search ranges from 3</w:t>
      </w:r>
      <w:r w:rsidR="009E305B">
        <w:rPr>
          <w:rFonts w:ascii="Times New Roman" w:hAnsi="Times New Roman" w:cs="Times New Roman"/>
          <w:sz w:val="24"/>
          <w:szCs w:val="24"/>
        </w:rPr>
        <w:t>6</w:t>
      </w:r>
      <w:r w:rsidR="0058687D" w:rsidRPr="0058687D">
        <w:rPr>
          <w:rFonts w:ascii="Times New Roman" w:hAnsi="Times New Roman" w:cs="Times New Roman"/>
          <w:sz w:val="24"/>
          <w:szCs w:val="24"/>
        </w:rPr>
        <w:t xml:space="preserve">% to </w:t>
      </w:r>
      <w:r w:rsidR="009E305B">
        <w:rPr>
          <w:rFonts w:ascii="Times New Roman" w:hAnsi="Times New Roman" w:cs="Times New Roman"/>
          <w:sz w:val="24"/>
          <w:szCs w:val="24"/>
        </w:rPr>
        <w:t>approx.</w:t>
      </w:r>
      <w:r w:rsidR="0058687D" w:rsidRPr="0058687D">
        <w:rPr>
          <w:rFonts w:ascii="Times New Roman" w:hAnsi="Times New Roman" w:cs="Times New Roman"/>
          <w:sz w:val="24"/>
          <w:szCs w:val="24"/>
        </w:rPr>
        <w:t xml:space="preserve"> </w:t>
      </w:r>
      <w:r w:rsidR="009E305B">
        <w:rPr>
          <w:rFonts w:ascii="Times New Roman" w:hAnsi="Times New Roman" w:cs="Times New Roman"/>
          <w:sz w:val="24"/>
          <w:szCs w:val="24"/>
        </w:rPr>
        <w:t>100</w:t>
      </w:r>
      <w:r w:rsidR="0058687D" w:rsidRPr="0058687D">
        <w:rPr>
          <w:rFonts w:ascii="Times New Roman" w:hAnsi="Times New Roman" w:cs="Times New Roman"/>
          <w:sz w:val="24"/>
          <w:szCs w:val="24"/>
        </w:rPr>
        <w:t xml:space="preserve">% and </w:t>
      </w:r>
      <w:r w:rsidR="0058687D" w:rsidRPr="009E305B">
        <w:rPr>
          <w:rFonts w:ascii="Times New Roman" w:hAnsi="Times New Roman" w:cs="Times New Roman"/>
          <w:b/>
          <w:sz w:val="24"/>
          <w:szCs w:val="24"/>
        </w:rPr>
        <w:t>(</w:t>
      </w:r>
      <w:r w:rsidR="009E305B" w:rsidRPr="009E305B">
        <w:rPr>
          <w:rFonts w:ascii="Times New Roman" w:hAnsi="Times New Roman" w:cs="Times New Roman"/>
          <w:b/>
          <w:sz w:val="24"/>
          <w:szCs w:val="24"/>
        </w:rPr>
        <w:t>C</w:t>
      </w:r>
      <w:r w:rsidR="0058687D" w:rsidRPr="009E305B">
        <w:rPr>
          <w:rFonts w:ascii="Times New Roman" w:hAnsi="Times New Roman" w:cs="Times New Roman"/>
          <w:b/>
          <w:sz w:val="24"/>
          <w:szCs w:val="24"/>
        </w:rPr>
        <w:t>)</w:t>
      </w:r>
      <w:r w:rsidR="0058687D" w:rsidRPr="0058687D">
        <w:rPr>
          <w:rFonts w:ascii="Times New Roman" w:hAnsi="Times New Roman" w:cs="Times New Roman"/>
          <w:sz w:val="24"/>
          <w:szCs w:val="24"/>
        </w:rPr>
        <w:t xml:space="preserve"> Top-species distribution of the top BLAST hit for each unique sequence. The sequences of </w:t>
      </w:r>
      <w:r w:rsidR="00F2441C">
        <w:rPr>
          <w:rFonts w:ascii="Times New Roman" w:hAnsi="Times New Roman" w:cs="Times New Roman"/>
          <w:i/>
          <w:sz w:val="24"/>
          <w:szCs w:val="24"/>
        </w:rPr>
        <w:t>R. ferrugineus</w:t>
      </w:r>
      <w:r w:rsidR="00F2441C" w:rsidRPr="0058687D">
        <w:rPr>
          <w:rFonts w:ascii="Times New Roman" w:hAnsi="Times New Roman" w:cs="Times New Roman"/>
          <w:sz w:val="24"/>
          <w:szCs w:val="24"/>
        </w:rPr>
        <w:t xml:space="preserve"> </w:t>
      </w:r>
      <w:r w:rsidR="0058687D" w:rsidRPr="0058687D">
        <w:rPr>
          <w:rFonts w:ascii="Times New Roman" w:hAnsi="Times New Roman" w:cs="Times New Roman"/>
          <w:sz w:val="24"/>
          <w:szCs w:val="24"/>
        </w:rPr>
        <w:t xml:space="preserve">sequences showed the most significant similarity to the sequences of </w:t>
      </w:r>
      <w:r w:rsidR="00F2441C">
        <w:rPr>
          <w:rFonts w:ascii="Times New Roman" w:hAnsi="Times New Roman" w:cs="Times New Roman"/>
          <w:i/>
          <w:sz w:val="24"/>
          <w:szCs w:val="24"/>
        </w:rPr>
        <w:t>D</w:t>
      </w:r>
      <w:r w:rsidR="00943EA9">
        <w:rPr>
          <w:rFonts w:ascii="Times New Roman" w:hAnsi="Times New Roman" w:cs="Times New Roman"/>
          <w:i/>
          <w:sz w:val="24"/>
          <w:szCs w:val="24"/>
        </w:rPr>
        <w:t>.</w:t>
      </w:r>
      <w:r w:rsidR="00F2441C">
        <w:rPr>
          <w:rFonts w:ascii="Times New Roman" w:hAnsi="Times New Roman" w:cs="Times New Roman"/>
          <w:i/>
          <w:sz w:val="24"/>
          <w:szCs w:val="24"/>
        </w:rPr>
        <w:t xml:space="preserve"> ponderosae</w:t>
      </w:r>
      <w:r w:rsidR="0058687D" w:rsidRPr="0058687D">
        <w:rPr>
          <w:rFonts w:ascii="Times New Roman" w:hAnsi="Times New Roman" w:cs="Times New Roman"/>
          <w:sz w:val="24"/>
          <w:szCs w:val="24"/>
        </w:rPr>
        <w:t xml:space="preserve"> followed by sequences of </w:t>
      </w:r>
      <w:r w:rsidR="00F2441C">
        <w:rPr>
          <w:rFonts w:ascii="Times New Roman" w:hAnsi="Times New Roman" w:cs="Times New Roman"/>
          <w:i/>
          <w:sz w:val="24"/>
          <w:szCs w:val="24"/>
        </w:rPr>
        <w:t>T</w:t>
      </w:r>
      <w:r w:rsidR="00943EA9">
        <w:rPr>
          <w:rFonts w:ascii="Times New Roman" w:hAnsi="Times New Roman" w:cs="Times New Roman"/>
          <w:i/>
          <w:sz w:val="24"/>
          <w:szCs w:val="24"/>
        </w:rPr>
        <w:t>.</w:t>
      </w:r>
      <w:r w:rsidR="00F2441C">
        <w:rPr>
          <w:rFonts w:ascii="Times New Roman" w:hAnsi="Times New Roman" w:cs="Times New Roman"/>
          <w:i/>
          <w:sz w:val="24"/>
          <w:szCs w:val="24"/>
        </w:rPr>
        <w:t xml:space="preserve"> castaneum</w:t>
      </w:r>
      <w:r w:rsidR="00F2441C">
        <w:rPr>
          <w:rFonts w:ascii="Times New Roman" w:hAnsi="Times New Roman" w:cs="Times New Roman"/>
          <w:sz w:val="24"/>
          <w:szCs w:val="24"/>
        </w:rPr>
        <w:t>.</w:t>
      </w:r>
      <w:r w:rsidR="0058687D" w:rsidRPr="0058687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8687D" w:rsidRDefault="0058687D" w:rsidP="00E20C3B"/>
    <w:p w:rsidR="0058687D" w:rsidRDefault="0058687D" w:rsidP="00E20C3B"/>
    <w:p w:rsidR="0058687D" w:rsidRDefault="0058687D" w:rsidP="00E20C3B"/>
    <w:p w:rsidR="0058687D" w:rsidRDefault="0058687D" w:rsidP="00E20C3B"/>
    <w:p w:rsidR="0058687D" w:rsidRDefault="0058687D" w:rsidP="00E20C3B"/>
    <w:p w:rsidR="0058687D" w:rsidRDefault="0058687D" w:rsidP="00E20C3B"/>
    <w:p w:rsidR="0058687D" w:rsidRDefault="0058687D" w:rsidP="00E20C3B"/>
    <w:p w:rsidR="0058687D" w:rsidRDefault="0058687D" w:rsidP="00E20C3B"/>
    <w:p w:rsidR="0058687D" w:rsidRDefault="0058687D" w:rsidP="00E20C3B"/>
    <w:p w:rsidR="0058687D" w:rsidRDefault="0058687D" w:rsidP="00E20C3B"/>
    <w:p w:rsidR="0058687D" w:rsidRDefault="0058687D" w:rsidP="00E20C3B"/>
    <w:p w:rsidR="0058687D" w:rsidRDefault="0058687D" w:rsidP="00E20C3B"/>
    <w:p w:rsidR="0058687D" w:rsidRDefault="0058687D" w:rsidP="00E20C3B"/>
    <w:p w:rsidR="0058687D" w:rsidRDefault="0058687D" w:rsidP="00E20C3B"/>
    <w:p w:rsidR="0058687D" w:rsidRDefault="0058687D" w:rsidP="00E20C3B"/>
    <w:p w:rsidR="0058687D" w:rsidRDefault="0058687D" w:rsidP="00E20C3B"/>
    <w:p w:rsidR="0058687D" w:rsidRDefault="0058687D" w:rsidP="00E20C3B"/>
    <w:p w:rsidR="0058687D" w:rsidRDefault="0058687D" w:rsidP="00E20C3B"/>
    <w:p w:rsidR="0058687D" w:rsidRDefault="0058687D" w:rsidP="00E20C3B"/>
    <w:p w:rsidR="0058687D" w:rsidRDefault="0058687D" w:rsidP="00E20C3B"/>
    <w:p w:rsidR="0058687D" w:rsidRDefault="0058687D" w:rsidP="00E20C3B"/>
    <w:p w:rsidR="0058687D" w:rsidRDefault="0058687D" w:rsidP="00E20C3B"/>
    <w:p w:rsidR="0058687D" w:rsidRDefault="0058687D" w:rsidP="00E20C3B"/>
    <w:p w:rsidR="0058687D" w:rsidRDefault="0058687D" w:rsidP="00E20C3B"/>
    <w:p w:rsidR="00ED4962" w:rsidRDefault="0008486C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1EAADA9" wp14:editId="33150B54">
                <wp:simplePos x="0" y="0"/>
                <wp:positionH relativeFrom="column">
                  <wp:posOffset>556591</wp:posOffset>
                </wp:positionH>
                <wp:positionV relativeFrom="paragraph">
                  <wp:posOffset>73688</wp:posOffset>
                </wp:positionV>
                <wp:extent cx="4642955" cy="2329732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42955" cy="232973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8486C" w:rsidRDefault="008A649E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>
                                  <wp:extent cx="3964305" cy="2231390"/>
                                  <wp:effectExtent l="0" t="0" r="0" b="0"/>
                                  <wp:docPr id="5" name="Picture 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" name="E value distribution.png"/>
                                          <pic:cNvPicPr/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3964305" cy="22313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51EAADA9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43.85pt;margin-top:5.8pt;width:365.6pt;height:183.4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" filled="f" stroked="f" strokeweight=".5pt">
                <v:textbox>
                  <w:txbxContent>
                    <w:p w:rsidR="0008486C" w:rsidRDefault="008A649E">
                      <w:r>
                        <w:rPr>
                          <w:noProof/>
                        </w:rPr>
                        <w:drawing>
                          <wp:inline distT="0" distB="0" distL="0" distR="0">
                            <wp:extent cx="3964305" cy="2231390"/>
                            <wp:effectExtent l="0" t="0" r="0" b="0"/>
                            <wp:docPr id="5" name="Picture 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" name="E value distribution.png"/>
                                    <pic:cNvPicPr/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3964305" cy="223139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:rsidR="00ED4962" w:rsidRDefault="00ED4962"/>
    <w:p w:rsidR="00ED4962" w:rsidRDefault="00244D64"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CD19FD9" wp14:editId="20EE2A84">
                <wp:simplePos x="0" y="0"/>
                <wp:positionH relativeFrom="column">
                  <wp:posOffset>-35229</wp:posOffset>
                </wp:positionH>
                <wp:positionV relativeFrom="paragraph">
                  <wp:posOffset>113665</wp:posOffset>
                </wp:positionV>
                <wp:extent cx="556591" cy="365760"/>
                <wp:effectExtent l="0" t="0" r="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6591" cy="3657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44D64" w:rsidRPr="00244D64" w:rsidRDefault="00244D64" w:rsidP="00244D64">
                            <w:pPr>
                              <w:jc w:val="center"/>
                              <w:rPr>
                                <w:b/>
                                <w:sz w:val="28"/>
                              </w:rPr>
                            </w:pPr>
                            <w:r w:rsidRPr="00244D64">
                              <w:rPr>
                                <w:b/>
                                <w:sz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D19FD9" id="Text Box 8" o:spid="_x0000_s1070" type="#_x0000_t202" style="position:absolute;margin-left:-2.75pt;margin-top:8.95pt;width:43.85pt;height:28.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" filled="f" stroked="f" strokeweight=".5pt">
                <v:textbox>
                  <w:txbxContent>
                    <w:p w:rsidR="00244D64" w:rsidRPr="00244D64" w:rsidRDefault="00244D64" w:rsidP="00244D64">
                      <w:pPr>
                        <w:jc w:val="center"/>
                        <w:rPr>
                          <w:b/>
                          <w:sz w:val="28"/>
                        </w:rPr>
                      </w:pPr>
                      <w:r w:rsidRPr="00244D64">
                        <w:rPr>
                          <w:b/>
                          <w:sz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:rsidR="00ED4962" w:rsidRDefault="00ED4962"/>
    <w:p w:rsidR="00ED4962" w:rsidRDefault="00ED4962"/>
    <w:p w:rsidR="00ED4962" w:rsidRDefault="00ED4962"/>
    <w:p w:rsidR="00ED4962" w:rsidRDefault="00ED4962"/>
    <w:p w:rsidR="00ED4962" w:rsidRDefault="00ED4962"/>
    <w:p w:rsidR="00ED4962" w:rsidRDefault="00ED4962"/>
    <w:p w:rsidR="00ED4962" w:rsidRDefault="004C19F2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1F2556A" wp14:editId="18C38EAA">
                <wp:simplePos x="0" y="0"/>
                <wp:positionH relativeFrom="column">
                  <wp:posOffset>556260</wp:posOffset>
                </wp:positionH>
                <wp:positionV relativeFrom="paragraph">
                  <wp:posOffset>117558</wp:posOffset>
                </wp:positionV>
                <wp:extent cx="4642955" cy="2329732"/>
                <wp:effectExtent l="0" t="0" r="5715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42955" cy="232973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C19F2" w:rsidRDefault="008A649E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>
                                  <wp:extent cx="3748405" cy="2231390"/>
                                  <wp:effectExtent l="0" t="0" r="4445" b="0"/>
                                  <wp:docPr id="6" name="Picture 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" name="Seq similarity distribution.png"/>
                                          <pic:cNvPicPr/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3748405" cy="22313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1F2556A" id="Text Box 3" o:spid="_x0000_s1028" type="#_x0000_t202" style="position:absolute;margin-left:43.8pt;margin-top:9.25pt;width:365.6pt;height:183.4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" fillcolor="white [3201]" stroked="f" strokeweight=".5pt">
                <v:textbox>
                  <w:txbxContent>
                    <w:p w:rsidR="004C19F2" w:rsidRDefault="008A649E">
                      <w:r>
                        <w:rPr>
                          <w:noProof/>
                        </w:rPr>
                        <w:drawing>
                          <wp:inline distT="0" distB="0" distL="0" distR="0">
                            <wp:extent cx="3748405" cy="2231390"/>
                            <wp:effectExtent l="0" t="0" r="4445" b="0"/>
                            <wp:docPr id="6" name="Picture 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" name="Seq similarity distribution.png"/>
                                    <pic:cNvPicPr/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3748405" cy="223139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:rsidR="00ED4962" w:rsidRDefault="00ED4962"/>
    <w:p w:rsidR="00ED4962" w:rsidRDefault="00ED4962"/>
    <w:p w:rsidR="00ED4962" w:rsidRDefault="00244D64"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C2C21C4" wp14:editId="74185150">
                <wp:simplePos x="0" y="0"/>
                <wp:positionH relativeFrom="column">
                  <wp:posOffset>-2789</wp:posOffset>
                </wp:positionH>
                <wp:positionV relativeFrom="paragraph">
                  <wp:posOffset>103892</wp:posOffset>
                </wp:positionV>
                <wp:extent cx="556591" cy="365760"/>
                <wp:effectExtent l="0" t="0" r="0" b="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6591" cy="3657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44D64" w:rsidRPr="00244D64" w:rsidRDefault="00244D64" w:rsidP="00244D64">
                            <w:pPr>
                              <w:jc w:val="center"/>
                              <w:rPr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2C21C4" id="Text Box 9" o:spid="_x0000_s1072" type="#_x0000_t202" style="position:absolute;margin-left:-.2pt;margin-top:8.2pt;width:43.85pt;height:28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" filled="f" stroked="f" strokeweight=".5pt">
                <v:textbox>
                  <w:txbxContent>
                    <w:p w:rsidR="00244D64" w:rsidRPr="00244D64" w:rsidRDefault="00244D64" w:rsidP="00244D64">
                      <w:pPr>
                        <w:jc w:val="center"/>
                        <w:rPr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:rsidR="00ED4962" w:rsidRDefault="00ED4962"/>
    <w:p w:rsidR="00ED4962" w:rsidRDefault="00ED4962"/>
    <w:p w:rsidR="00D33DEA" w:rsidRDefault="00244D64"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4A87AD7" wp14:editId="3E7D6944">
                <wp:simplePos x="0" y="0"/>
                <wp:positionH relativeFrom="column">
                  <wp:posOffset>93842</wp:posOffset>
                </wp:positionH>
                <wp:positionV relativeFrom="paragraph">
                  <wp:posOffset>2108586</wp:posOffset>
                </wp:positionV>
                <wp:extent cx="556591" cy="365760"/>
                <wp:effectExtent l="0" t="0" r="0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6591" cy="3657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44D64" w:rsidRPr="00244D64" w:rsidRDefault="00244D64" w:rsidP="00244D64">
                            <w:pPr>
                              <w:jc w:val="center"/>
                              <w:rPr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A87AD7" id="Text Box 10" o:spid="_x0000_s1073" type="#_x0000_t202" style="position:absolute;margin-left:7.4pt;margin-top:166.05pt;width:43.85pt;height:28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" filled="f" stroked="f" strokeweight=".5pt">
                <v:textbox>
                  <w:txbxContent>
                    <w:p w:rsidR="00244D64" w:rsidRPr="00244D64" w:rsidRDefault="00244D64" w:rsidP="00244D64">
                      <w:pPr>
                        <w:jc w:val="center"/>
                        <w:rPr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E0639A">
        <w:t xml:space="preserve"> </w:t>
      </w:r>
    </w:p>
    <w:p w:rsidR="00644F9E" w:rsidRDefault="00644F9E"/>
    <w:p w:rsidR="00644F9E" w:rsidRDefault="00644F9E"/>
    <w:p w:rsidR="00644F9E" w:rsidRDefault="009E0568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C696A0A" wp14:editId="5315D9E6">
                <wp:simplePos x="0" y="0"/>
                <wp:positionH relativeFrom="column">
                  <wp:posOffset>554804</wp:posOffset>
                </wp:positionH>
                <wp:positionV relativeFrom="paragraph">
                  <wp:posOffset>148947</wp:posOffset>
                </wp:positionV>
                <wp:extent cx="6072027" cy="2520315"/>
                <wp:effectExtent l="0" t="0" r="508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72027" cy="25203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C19F2" w:rsidRDefault="008A649E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>
                                  <wp:extent cx="4817110" cy="2422525"/>
                                  <wp:effectExtent l="0" t="0" r="2540" b="0"/>
                                  <wp:docPr id="7" name="Picture 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" name="top hit species distribution.png"/>
                                          <pic:cNvPicPr/>
                                        </pic:nvPicPr>
                                        <pic:blipFill>
                                          <a:blip r:embed="rId10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4817110" cy="242252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696A0A" id="Text Box 4" o:spid="_x0000_s1031" type="#_x0000_t202" style="position:absolute;margin-left:43.7pt;margin-top:11.75pt;width:478.1pt;height:198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" fillcolor="white [3201]" stroked="f" strokeweight=".5pt">
                <v:textbox>
                  <w:txbxContent>
                    <w:p w:rsidR="004C19F2" w:rsidRDefault="008A649E">
                      <w:r>
                        <w:rPr>
                          <w:noProof/>
                        </w:rPr>
                        <w:drawing>
                          <wp:inline distT="0" distB="0" distL="0" distR="0">
                            <wp:extent cx="4817110" cy="2422525"/>
                            <wp:effectExtent l="0" t="0" r="2540" b="0"/>
                            <wp:docPr id="7" name="Picture 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7" name="top hit species distribution.png"/>
                                    <pic:cNvPicPr/>
                                  </pic:nvPicPr>
                                  <pic:blipFill>
                                    <a:blip r:embed="rId1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4817110" cy="242252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:rsidR="00644F9E" w:rsidRDefault="00644F9E"/>
    <w:p w:rsidR="00644F9E" w:rsidRDefault="00644F9E"/>
    <w:p w:rsidR="00644F9E" w:rsidRDefault="00644F9E"/>
    <w:p w:rsidR="00644F9E" w:rsidRDefault="00644F9E"/>
    <w:p w:rsidR="00644F9E" w:rsidRDefault="00644F9E"/>
    <w:p w:rsidR="00644F9E" w:rsidRDefault="00644F9E"/>
    <w:p w:rsidR="00644F9E" w:rsidRDefault="00644F9E"/>
    <w:p w:rsidR="00644F9E" w:rsidRDefault="00644F9E"/>
    <w:p w:rsidR="00D559A4" w:rsidRDefault="00D559A4"/>
    <w:sectPr w:rsidR="00D559A4" w:rsidSect="000276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44B00" w:rsidRDefault="00044B00" w:rsidP="00644F9E">
      <w:pPr>
        <w:spacing w:after="0" w:line="240" w:lineRule="auto"/>
      </w:pPr>
      <w:r>
        <w:separator/>
      </w:r>
    </w:p>
  </w:endnote>
  <w:endnote w:type="continuationSeparator" w:id="0">
    <w:p w:rsidR="00044B00" w:rsidRDefault="00044B00" w:rsidP="00644F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44B00" w:rsidRDefault="00044B00" w:rsidP="00644F9E">
      <w:pPr>
        <w:spacing w:after="0" w:line="240" w:lineRule="auto"/>
      </w:pPr>
      <w:r>
        <w:separator/>
      </w:r>
    </w:p>
  </w:footnote>
  <w:footnote w:type="continuationSeparator" w:id="0">
    <w:p w:rsidR="00044B00" w:rsidRDefault="00044B00" w:rsidP="00644F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639A"/>
    <w:rsid w:val="00004A75"/>
    <w:rsid w:val="00011EEB"/>
    <w:rsid w:val="00012193"/>
    <w:rsid w:val="000143F9"/>
    <w:rsid w:val="000276DC"/>
    <w:rsid w:val="000342EC"/>
    <w:rsid w:val="00044B00"/>
    <w:rsid w:val="00051D0D"/>
    <w:rsid w:val="00052C9E"/>
    <w:rsid w:val="00052FEC"/>
    <w:rsid w:val="0005700C"/>
    <w:rsid w:val="00061E20"/>
    <w:rsid w:val="00063150"/>
    <w:rsid w:val="00080122"/>
    <w:rsid w:val="0008486C"/>
    <w:rsid w:val="00086A63"/>
    <w:rsid w:val="00090138"/>
    <w:rsid w:val="00094A8D"/>
    <w:rsid w:val="000A35C6"/>
    <w:rsid w:val="000B35E4"/>
    <w:rsid w:val="000C754E"/>
    <w:rsid w:val="000D2858"/>
    <w:rsid w:val="000D2B42"/>
    <w:rsid w:val="00102833"/>
    <w:rsid w:val="00104EA5"/>
    <w:rsid w:val="00107A23"/>
    <w:rsid w:val="0011512B"/>
    <w:rsid w:val="00133913"/>
    <w:rsid w:val="00135E07"/>
    <w:rsid w:val="001366E5"/>
    <w:rsid w:val="001479AE"/>
    <w:rsid w:val="00157B83"/>
    <w:rsid w:val="00162F60"/>
    <w:rsid w:val="001642C1"/>
    <w:rsid w:val="00196088"/>
    <w:rsid w:val="001A3E5B"/>
    <w:rsid w:val="001A52FA"/>
    <w:rsid w:val="001B3195"/>
    <w:rsid w:val="001C3063"/>
    <w:rsid w:val="001E065C"/>
    <w:rsid w:val="001E42EA"/>
    <w:rsid w:val="001F489B"/>
    <w:rsid w:val="0020275E"/>
    <w:rsid w:val="00203517"/>
    <w:rsid w:val="002122EA"/>
    <w:rsid w:val="002131DE"/>
    <w:rsid w:val="0021575C"/>
    <w:rsid w:val="00216EB1"/>
    <w:rsid w:val="00224C10"/>
    <w:rsid w:val="002258D6"/>
    <w:rsid w:val="00234A20"/>
    <w:rsid w:val="00241FE7"/>
    <w:rsid w:val="00242A39"/>
    <w:rsid w:val="00244D64"/>
    <w:rsid w:val="00260599"/>
    <w:rsid w:val="00260EF8"/>
    <w:rsid w:val="002625F4"/>
    <w:rsid w:val="00277EE1"/>
    <w:rsid w:val="00293456"/>
    <w:rsid w:val="002A013C"/>
    <w:rsid w:val="002A57AB"/>
    <w:rsid w:val="002A76B9"/>
    <w:rsid w:val="002B7AA1"/>
    <w:rsid w:val="002C5C71"/>
    <w:rsid w:val="002E29A4"/>
    <w:rsid w:val="002E37F5"/>
    <w:rsid w:val="002E40FA"/>
    <w:rsid w:val="002F08EF"/>
    <w:rsid w:val="003033EF"/>
    <w:rsid w:val="00306544"/>
    <w:rsid w:val="003146FF"/>
    <w:rsid w:val="00323B89"/>
    <w:rsid w:val="00326F74"/>
    <w:rsid w:val="003279BB"/>
    <w:rsid w:val="00331393"/>
    <w:rsid w:val="00336AA1"/>
    <w:rsid w:val="0034337E"/>
    <w:rsid w:val="00350C81"/>
    <w:rsid w:val="003516D4"/>
    <w:rsid w:val="00365D9D"/>
    <w:rsid w:val="00381EEF"/>
    <w:rsid w:val="00384BF0"/>
    <w:rsid w:val="003B3AA9"/>
    <w:rsid w:val="003C0A9D"/>
    <w:rsid w:val="003C1226"/>
    <w:rsid w:val="003E2D07"/>
    <w:rsid w:val="003E7FE6"/>
    <w:rsid w:val="00400DDC"/>
    <w:rsid w:val="00415A0A"/>
    <w:rsid w:val="00417991"/>
    <w:rsid w:val="004211EF"/>
    <w:rsid w:val="00426B23"/>
    <w:rsid w:val="004271CB"/>
    <w:rsid w:val="0043309C"/>
    <w:rsid w:val="00435E5C"/>
    <w:rsid w:val="0044125E"/>
    <w:rsid w:val="004464AA"/>
    <w:rsid w:val="0044739F"/>
    <w:rsid w:val="0045361B"/>
    <w:rsid w:val="00473F5A"/>
    <w:rsid w:val="004751AB"/>
    <w:rsid w:val="00475971"/>
    <w:rsid w:val="0048593E"/>
    <w:rsid w:val="004911DA"/>
    <w:rsid w:val="00495FE0"/>
    <w:rsid w:val="004A4A6B"/>
    <w:rsid w:val="004A70CD"/>
    <w:rsid w:val="004B27B0"/>
    <w:rsid w:val="004C0474"/>
    <w:rsid w:val="004C19F2"/>
    <w:rsid w:val="004C2EAE"/>
    <w:rsid w:val="004C3B3B"/>
    <w:rsid w:val="004F72DC"/>
    <w:rsid w:val="00507C70"/>
    <w:rsid w:val="00513D1F"/>
    <w:rsid w:val="00517DDB"/>
    <w:rsid w:val="005217D3"/>
    <w:rsid w:val="00527F1D"/>
    <w:rsid w:val="0053030B"/>
    <w:rsid w:val="005344DF"/>
    <w:rsid w:val="0053458F"/>
    <w:rsid w:val="00537870"/>
    <w:rsid w:val="00542893"/>
    <w:rsid w:val="005531EE"/>
    <w:rsid w:val="00564C73"/>
    <w:rsid w:val="005651A5"/>
    <w:rsid w:val="00567878"/>
    <w:rsid w:val="00580337"/>
    <w:rsid w:val="0058687D"/>
    <w:rsid w:val="005A27E2"/>
    <w:rsid w:val="005A5089"/>
    <w:rsid w:val="005A555E"/>
    <w:rsid w:val="005B1897"/>
    <w:rsid w:val="005B5267"/>
    <w:rsid w:val="005D0E46"/>
    <w:rsid w:val="005D1A36"/>
    <w:rsid w:val="005E112B"/>
    <w:rsid w:val="005E6578"/>
    <w:rsid w:val="00601929"/>
    <w:rsid w:val="00605DA9"/>
    <w:rsid w:val="00607C99"/>
    <w:rsid w:val="00607CA8"/>
    <w:rsid w:val="00614A5D"/>
    <w:rsid w:val="006160F9"/>
    <w:rsid w:val="00626575"/>
    <w:rsid w:val="006310D4"/>
    <w:rsid w:val="00643F55"/>
    <w:rsid w:val="00644389"/>
    <w:rsid w:val="00644D91"/>
    <w:rsid w:val="00644F9E"/>
    <w:rsid w:val="00657257"/>
    <w:rsid w:val="006637CA"/>
    <w:rsid w:val="0067086D"/>
    <w:rsid w:val="00673DBC"/>
    <w:rsid w:val="006771D1"/>
    <w:rsid w:val="00682227"/>
    <w:rsid w:val="00683220"/>
    <w:rsid w:val="006834DC"/>
    <w:rsid w:val="0068375E"/>
    <w:rsid w:val="00686DF6"/>
    <w:rsid w:val="00690DED"/>
    <w:rsid w:val="0069554D"/>
    <w:rsid w:val="00697002"/>
    <w:rsid w:val="006B38E2"/>
    <w:rsid w:val="006C040E"/>
    <w:rsid w:val="006C71EE"/>
    <w:rsid w:val="006C7BF6"/>
    <w:rsid w:val="006D246F"/>
    <w:rsid w:val="006D4524"/>
    <w:rsid w:val="006D57F4"/>
    <w:rsid w:val="006E5A99"/>
    <w:rsid w:val="006E6421"/>
    <w:rsid w:val="006F1543"/>
    <w:rsid w:val="006F1D38"/>
    <w:rsid w:val="006F2BF1"/>
    <w:rsid w:val="006F3364"/>
    <w:rsid w:val="0072134C"/>
    <w:rsid w:val="007351DE"/>
    <w:rsid w:val="0073565B"/>
    <w:rsid w:val="00744389"/>
    <w:rsid w:val="00745F7A"/>
    <w:rsid w:val="007538E1"/>
    <w:rsid w:val="00755F76"/>
    <w:rsid w:val="007613E7"/>
    <w:rsid w:val="00782A2D"/>
    <w:rsid w:val="0079305F"/>
    <w:rsid w:val="007B2147"/>
    <w:rsid w:val="007B3C34"/>
    <w:rsid w:val="007C697B"/>
    <w:rsid w:val="007D0858"/>
    <w:rsid w:val="007E226B"/>
    <w:rsid w:val="007E2DC8"/>
    <w:rsid w:val="007E534A"/>
    <w:rsid w:val="007E7299"/>
    <w:rsid w:val="007E77BB"/>
    <w:rsid w:val="007F2B8E"/>
    <w:rsid w:val="007F4D72"/>
    <w:rsid w:val="00800ABD"/>
    <w:rsid w:val="0081652B"/>
    <w:rsid w:val="008277A6"/>
    <w:rsid w:val="00852728"/>
    <w:rsid w:val="00864876"/>
    <w:rsid w:val="00866E16"/>
    <w:rsid w:val="0088236B"/>
    <w:rsid w:val="008A5D72"/>
    <w:rsid w:val="008A649E"/>
    <w:rsid w:val="008A6AAD"/>
    <w:rsid w:val="008B2D6A"/>
    <w:rsid w:val="008B65E1"/>
    <w:rsid w:val="008C208D"/>
    <w:rsid w:val="008E4F1A"/>
    <w:rsid w:val="008F1397"/>
    <w:rsid w:val="00910138"/>
    <w:rsid w:val="00914C18"/>
    <w:rsid w:val="00936461"/>
    <w:rsid w:val="00940809"/>
    <w:rsid w:val="00943EA9"/>
    <w:rsid w:val="00957F02"/>
    <w:rsid w:val="009804FC"/>
    <w:rsid w:val="009820C7"/>
    <w:rsid w:val="00990032"/>
    <w:rsid w:val="00993703"/>
    <w:rsid w:val="009B226A"/>
    <w:rsid w:val="009B291D"/>
    <w:rsid w:val="009B3384"/>
    <w:rsid w:val="009C4FAF"/>
    <w:rsid w:val="009C7A8F"/>
    <w:rsid w:val="009E0568"/>
    <w:rsid w:val="009E305B"/>
    <w:rsid w:val="009E3104"/>
    <w:rsid w:val="009E6C46"/>
    <w:rsid w:val="009F0571"/>
    <w:rsid w:val="00A04547"/>
    <w:rsid w:val="00A04ECA"/>
    <w:rsid w:val="00A202F7"/>
    <w:rsid w:val="00A24FA7"/>
    <w:rsid w:val="00A340CE"/>
    <w:rsid w:val="00A3424D"/>
    <w:rsid w:val="00A378E8"/>
    <w:rsid w:val="00A37EFB"/>
    <w:rsid w:val="00A47F4E"/>
    <w:rsid w:val="00A522F9"/>
    <w:rsid w:val="00A531A7"/>
    <w:rsid w:val="00A565E2"/>
    <w:rsid w:val="00A61F65"/>
    <w:rsid w:val="00A64262"/>
    <w:rsid w:val="00A7110C"/>
    <w:rsid w:val="00A76A50"/>
    <w:rsid w:val="00A9108C"/>
    <w:rsid w:val="00A95A1B"/>
    <w:rsid w:val="00A968A8"/>
    <w:rsid w:val="00AA0DC7"/>
    <w:rsid w:val="00AB1469"/>
    <w:rsid w:val="00AB5F5A"/>
    <w:rsid w:val="00AC3D05"/>
    <w:rsid w:val="00AE2511"/>
    <w:rsid w:val="00AE5C37"/>
    <w:rsid w:val="00AF42BA"/>
    <w:rsid w:val="00B13CF0"/>
    <w:rsid w:val="00B2125A"/>
    <w:rsid w:val="00B2657A"/>
    <w:rsid w:val="00B5081E"/>
    <w:rsid w:val="00B614D5"/>
    <w:rsid w:val="00B61D85"/>
    <w:rsid w:val="00B62D2D"/>
    <w:rsid w:val="00B65DAF"/>
    <w:rsid w:val="00B67318"/>
    <w:rsid w:val="00B8686E"/>
    <w:rsid w:val="00B91FAA"/>
    <w:rsid w:val="00B95060"/>
    <w:rsid w:val="00BB26D8"/>
    <w:rsid w:val="00BB419F"/>
    <w:rsid w:val="00BB77A8"/>
    <w:rsid w:val="00BB7881"/>
    <w:rsid w:val="00BC7534"/>
    <w:rsid w:val="00BE2D60"/>
    <w:rsid w:val="00BF62C9"/>
    <w:rsid w:val="00C06CF8"/>
    <w:rsid w:val="00C21373"/>
    <w:rsid w:val="00C50EA3"/>
    <w:rsid w:val="00C5227A"/>
    <w:rsid w:val="00C72034"/>
    <w:rsid w:val="00C8245A"/>
    <w:rsid w:val="00C84765"/>
    <w:rsid w:val="00CA36F4"/>
    <w:rsid w:val="00CA3F0C"/>
    <w:rsid w:val="00CA501F"/>
    <w:rsid w:val="00CB365A"/>
    <w:rsid w:val="00CC346C"/>
    <w:rsid w:val="00CC536B"/>
    <w:rsid w:val="00CC6423"/>
    <w:rsid w:val="00CD19C9"/>
    <w:rsid w:val="00CD3FEC"/>
    <w:rsid w:val="00CD751B"/>
    <w:rsid w:val="00CE4077"/>
    <w:rsid w:val="00CE4FA7"/>
    <w:rsid w:val="00D026A2"/>
    <w:rsid w:val="00D05B8F"/>
    <w:rsid w:val="00D0752A"/>
    <w:rsid w:val="00D13257"/>
    <w:rsid w:val="00D2358F"/>
    <w:rsid w:val="00D2416D"/>
    <w:rsid w:val="00D24703"/>
    <w:rsid w:val="00D26596"/>
    <w:rsid w:val="00D265A5"/>
    <w:rsid w:val="00D33DEA"/>
    <w:rsid w:val="00D400B3"/>
    <w:rsid w:val="00D559A4"/>
    <w:rsid w:val="00D604CB"/>
    <w:rsid w:val="00D72C87"/>
    <w:rsid w:val="00D81BB5"/>
    <w:rsid w:val="00D8414B"/>
    <w:rsid w:val="00D9790C"/>
    <w:rsid w:val="00DA585D"/>
    <w:rsid w:val="00DB3088"/>
    <w:rsid w:val="00DC4CAD"/>
    <w:rsid w:val="00DC577C"/>
    <w:rsid w:val="00DD61F9"/>
    <w:rsid w:val="00DD6EC6"/>
    <w:rsid w:val="00DE4206"/>
    <w:rsid w:val="00DE4F03"/>
    <w:rsid w:val="00DE58E5"/>
    <w:rsid w:val="00DF1A27"/>
    <w:rsid w:val="00E01302"/>
    <w:rsid w:val="00E05859"/>
    <w:rsid w:val="00E0639A"/>
    <w:rsid w:val="00E158AD"/>
    <w:rsid w:val="00E20C3B"/>
    <w:rsid w:val="00E20E7A"/>
    <w:rsid w:val="00E31F00"/>
    <w:rsid w:val="00E36583"/>
    <w:rsid w:val="00E45C2D"/>
    <w:rsid w:val="00E66661"/>
    <w:rsid w:val="00E72FEC"/>
    <w:rsid w:val="00E73059"/>
    <w:rsid w:val="00EA1FB7"/>
    <w:rsid w:val="00EA3985"/>
    <w:rsid w:val="00EC0AE1"/>
    <w:rsid w:val="00EC1892"/>
    <w:rsid w:val="00EC3BAF"/>
    <w:rsid w:val="00ED21A8"/>
    <w:rsid w:val="00ED4962"/>
    <w:rsid w:val="00ED6884"/>
    <w:rsid w:val="00EE5181"/>
    <w:rsid w:val="00EF4877"/>
    <w:rsid w:val="00F043F7"/>
    <w:rsid w:val="00F126DB"/>
    <w:rsid w:val="00F15904"/>
    <w:rsid w:val="00F222D0"/>
    <w:rsid w:val="00F2441C"/>
    <w:rsid w:val="00F42B8F"/>
    <w:rsid w:val="00F4381D"/>
    <w:rsid w:val="00F52607"/>
    <w:rsid w:val="00F62A85"/>
    <w:rsid w:val="00F66C53"/>
    <w:rsid w:val="00F75537"/>
    <w:rsid w:val="00F768CD"/>
    <w:rsid w:val="00F82496"/>
    <w:rsid w:val="00F8726A"/>
    <w:rsid w:val="00F948ED"/>
    <w:rsid w:val="00FB20D9"/>
    <w:rsid w:val="00FB5D4D"/>
    <w:rsid w:val="00FB643D"/>
    <w:rsid w:val="00FB726B"/>
    <w:rsid w:val="00FC447E"/>
    <w:rsid w:val="00FD16B4"/>
    <w:rsid w:val="00FE6AA0"/>
    <w:rsid w:val="00FE7430"/>
    <w:rsid w:val="00FF1226"/>
    <w:rsid w:val="00FF7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8165BC-5E9B-4D09-88C9-E29B8CF9D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4F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4F9E"/>
  </w:style>
  <w:style w:type="paragraph" w:styleId="Footer">
    <w:name w:val="footer"/>
    <w:basedOn w:val="Normal"/>
    <w:link w:val="FooterChar"/>
    <w:uiPriority w:val="99"/>
    <w:unhideWhenUsed/>
    <w:rsid w:val="00644F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4F9E"/>
  </w:style>
  <w:style w:type="paragraph" w:styleId="BalloonText">
    <w:name w:val="Balloon Text"/>
    <w:basedOn w:val="Normal"/>
    <w:link w:val="BalloonTextChar"/>
    <w:uiPriority w:val="99"/>
    <w:semiHidden/>
    <w:unhideWhenUsed/>
    <w:rsid w:val="008B65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5E1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8322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0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30.png"/><Relationship Id="rId5" Type="http://schemas.openxmlformats.org/officeDocument/2006/relationships/endnotes" Target="endnotes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u Antony</dc:creator>
  <cp:keywords/>
  <dc:description/>
  <cp:lastModifiedBy>Binu Antony</cp:lastModifiedBy>
  <cp:revision>17</cp:revision>
  <cp:lastPrinted>2014-09-17T11:30:00Z</cp:lastPrinted>
  <dcterms:created xsi:type="dcterms:W3CDTF">2014-09-17T19:54:00Z</dcterms:created>
  <dcterms:modified xsi:type="dcterms:W3CDTF">2015-12-02T08:38:00Z</dcterms:modified>
</cp:coreProperties>
</file>